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67B18" w14:textId="72856DB0" w:rsidR="00D41E7E" w:rsidRDefault="008F2FD3" w:rsidP="003902CD">
      <w:pPr>
        <w:pStyle w:val="Heading1"/>
      </w:pPr>
      <w:r>
        <w:t>Additional file 1</w:t>
      </w:r>
      <w:bookmarkStart w:id="0" w:name="_GoBack"/>
      <w:bookmarkEnd w:id="0"/>
      <w:r w:rsidR="00AB538D">
        <w:t>: Interview Schedule</w:t>
      </w:r>
      <w:r w:rsidR="001A5B04">
        <w:t>s</w:t>
      </w:r>
    </w:p>
    <w:p w14:paraId="2891AB0D" w14:textId="2C26FCDB" w:rsidR="00AB538D" w:rsidRDefault="00AB538D" w:rsidP="00AB538D">
      <w:pPr>
        <w:pStyle w:val="Heading2"/>
      </w:pPr>
      <w:r>
        <w:t>Semi-Structured Interview Schedule to Collect Data at Stage One</w:t>
      </w:r>
    </w:p>
    <w:p w14:paraId="6E50579D" w14:textId="242EB2B2" w:rsidR="00BE058A" w:rsidRDefault="00BE058A" w:rsidP="00BE058A">
      <w:pPr>
        <w:pStyle w:val="ListParagraph"/>
        <w:numPr>
          <w:ilvl w:val="0"/>
          <w:numId w:val="40"/>
        </w:numPr>
      </w:pPr>
      <w:r>
        <w:t>Reasons that patients typically access primary care from this service and the place of sexual healthcare among these reasons</w:t>
      </w:r>
    </w:p>
    <w:p w14:paraId="7F31C952" w14:textId="574F1EE1" w:rsidR="00BE058A" w:rsidRDefault="00BE058A" w:rsidP="00FB5892">
      <w:pPr>
        <w:pStyle w:val="ListParagraph"/>
        <w:numPr>
          <w:ilvl w:val="0"/>
          <w:numId w:val="40"/>
        </w:numPr>
      </w:pPr>
      <w:r>
        <w:t>Factors that help or hinder the use of evidence-based practice, particularly that pertaining to sexual healthcare – prompts might include:</w:t>
      </w:r>
    </w:p>
    <w:p w14:paraId="23E1161A" w14:textId="77777777" w:rsidR="00BE058A" w:rsidRDefault="00BE058A" w:rsidP="001F2FD8">
      <w:pPr>
        <w:pStyle w:val="ListParagraph"/>
        <w:numPr>
          <w:ilvl w:val="1"/>
          <w:numId w:val="40"/>
        </w:numPr>
      </w:pPr>
      <w:r>
        <w:t>Awareness of available guidelines (e.g., Redbook, STI Testing Tool)</w:t>
      </w:r>
    </w:p>
    <w:p w14:paraId="4117FA2E" w14:textId="77777777" w:rsidR="00BE058A" w:rsidRDefault="00BE058A" w:rsidP="006910F8">
      <w:pPr>
        <w:pStyle w:val="ListParagraph"/>
        <w:numPr>
          <w:ilvl w:val="1"/>
          <w:numId w:val="40"/>
        </w:numPr>
      </w:pPr>
      <w:r>
        <w:t>Use of available guidelines</w:t>
      </w:r>
    </w:p>
    <w:p w14:paraId="5B4A16F1" w14:textId="77777777" w:rsidR="00BE058A" w:rsidRDefault="00BE058A" w:rsidP="00BE058A">
      <w:pPr>
        <w:pStyle w:val="ListParagraph"/>
        <w:numPr>
          <w:ilvl w:val="1"/>
          <w:numId w:val="40"/>
        </w:numPr>
      </w:pPr>
      <w:r>
        <w:t>Use of clinical software tools</w:t>
      </w:r>
    </w:p>
    <w:p w14:paraId="21689C0D" w14:textId="1C07C11A" w:rsidR="00BE058A" w:rsidRDefault="00BE058A" w:rsidP="00BE058A">
      <w:pPr>
        <w:pStyle w:val="ListParagraph"/>
        <w:numPr>
          <w:ilvl w:val="1"/>
          <w:numId w:val="40"/>
        </w:numPr>
      </w:pPr>
      <w:r>
        <w:t>Regularity of consulting patients of a particular demographic, perceived or otherwise (e.g., young people)</w:t>
      </w:r>
    </w:p>
    <w:p w14:paraId="2F3EF402" w14:textId="77777777" w:rsidR="00BE058A" w:rsidRDefault="00BE058A" w:rsidP="00BE058A">
      <w:pPr>
        <w:pStyle w:val="ListParagraph"/>
        <w:numPr>
          <w:ilvl w:val="1"/>
          <w:numId w:val="40"/>
        </w:numPr>
      </w:pPr>
      <w:r>
        <w:t>Degree of difficulty in examining sexual health</w:t>
      </w:r>
    </w:p>
    <w:p w14:paraId="49C8B5A0" w14:textId="77777777" w:rsidR="00BE058A" w:rsidRDefault="00BE058A" w:rsidP="00BE058A">
      <w:pPr>
        <w:pStyle w:val="ListParagraph"/>
        <w:numPr>
          <w:ilvl w:val="1"/>
          <w:numId w:val="40"/>
        </w:numPr>
      </w:pPr>
      <w:r>
        <w:t>Barriers that hinder the delivery of sexual healthcare – prompts might include:</w:t>
      </w:r>
    </w:p>
    <w:p w14:paraId="69E37360" w14:textId="77777777" w:rsidR="00BE058A" w:rsidRDefault="00BE058A" w:rsidP="007D0025">
      <w:pPr>
        <w:pStyle w:val="ListParagraph"/>
        <w:numPr>
          <w:ilvl w:val="2"/>
          <w:numId w:val="40"/>
        </w:numPr>
      </w:pPr>
      <w:r>
        <w:t>Organisational factors</w:t>
      </w:r>
    </w:p>
    <w:p w14:paraId="51A17A80" w14:textId="77777777" w:rsidR="00BE058A" w:rsidRDefault="00BE058A" w:rsidP="005E0E17">
      <w:pPr>
        <w:pStyle w:val="ListParagraph"/>
        <w:numPr>
          <w:ilvl w:val="2"/>
          <w:numId w:val="40"/>
        </w:numPr>
      </w:pPr>
      <w:r>
        <w:t>Patient-related factors</w:t>
      </w:r>
    </w:p>
    <w:p w14:paraId="5FB3C69A" w14:textId="0E5296F4" w:rsidR="00BE058A" w:rsidRDefault="00BE058A" w:rsidP="005E0E17">
      <w:pPr>
        <w:pStyle w:val="ListParagraph"/>
        <w:numPr>
          <w:ilvl w:val="2"/>
          <w:numId w:val="40"/>
        </w:numPr>
      </w:pPr>
      <w:r>
        <w:t>Personal factors</w:t>
      </w:r>
    </w:p>
    <w:p w14:paraId="2A3B53FD" w14:textId="3F3082BA" w:rsidR="00BE058A" w:rsidRDefault="00BE058A" w:rsidP="005938A7">
      <w:pPr>
        <w:pStyle w:val="ListParagraph"/>
        <w:numPr>
          <w:ilvl w:val="0"/>
          <w:numId w:val="40"/>
        </w:numPr>
      </w:pPr>
      <w:r>
        <w:t>Current practices when working with patients to document their sexual history and manage their sexual health (including contraception, immunisation, and the testing of sexually transmissible infections) – invite example</w:t>
      </w:r>
      <w:r w:rsidR="00547DF5">
        <w:t>s</w:t>
      </w:r>
      <w:r>
        <w:t xml:space="preserve"> for demonstrative purposes</w:t>
      </w:r>
    </w:p>
    <w:p w14:paraId="06164998" w14:textId="77777777" w:rsidR="00BE058A" w:rsidRDefault="00BE058A" w:rsidP="009A568B">
      <w:pPr>
        <w:pStyle w:val="ListParagraph"/>
        <w:numPr>
          <w:ilvl w:val="0"/>
          <w:numId w:val="40"/>
        </w:numPr>
      </w:pPr>
      <w:r>
        <w:t>Satisfaction with current practices – prompts might include:</w:t>
      </w:r>
    </w:p>
    <w:p w14:paraId="2E5381D3" w14:textId="77777777" w:rsidR="00BE058A" w:rsidRDefault="00BE058A" w:rsidP="009E40F9">
      <w:pPr>
        <w:pStyle w:val="ListParagraph"/>
        <w:numPr>
          <w:ilvl w:val="1"/>
          <w:numId w:val="40"/>
        </w:numPr>
      </w:pPr>
      <w:r>
        <w:t>How comfortable are you with your current approach when consulting patients about sexual health?</w:t>
      </w:r>
    </w:p>
    <w:p w14:paraId="1E6B3FB7" w14:textId="77777777" w:rsidR="00BE058A" w:rsidRDefault="00BE058A" w:rsidP="004A6462">
      <w:pPr>
        <w:pStyle w:val="ListParagraph"/>
        <w:numPr>
          <w:ilvl w:val="1"/>
          <w:numId w:val="40"/>
        </w:numPr>
      </w:pPr>
      <w:r>
        <w:t>What would you change about your current approach when consulting patients about sexual health?</w:t>
      </w:r>
    </w:p>
    <w:p w14:paraId="6EBF275C" w14:textId="26AAAD6C" w:rsidR="00AB538D" w:rsidRPr="00AB538D" w:rsidRDefault="00BE058A" w:rsidP="004A6462">
      <w:pPr>
        <w:pStyle w:val="ListParagraph"/>
        <w:numPr>
          <w:ilvl w:val="1"/>
          <w:numId w:val="40"/>
        </w:numPr>
      </w:pPr>
      <w:r>
        <w:t>What are the strengths of your current approach; how could it be improved?</w:t>
      </w:r>
    </w:p>
    <w:p w14:paraId="35A1FACF" w14:textId="5062CBB0" w:rsidR="00AB538D" w:rsidRDefault="00AB538D" w:rsidP="00AB538D">
      <w:pPr>
        <w:pStyle w:val="Heading2"/>
      </w:pPr>
      <w:r>
        <w:t>Semi-Structured Interview Schedule to Collect Data at Stage Two</w:t>
      </w:r>
    </w:p>
    <w:p w14:paraId="4FECA31B" w14:textId="0C164C98" w:rsidR="00547DF5" w:rsidRDefault="00BE058A" w:rsidP="00BE058A">
      <w:pPr>
        <w:pStyle w:val="ListParagraph"/>
        <w:numPr>
          <w:ilvl w:val="0"/>
          <w:numId w:val="41"/>
        </w:numPr>
      </w:pPr>
      <w:r>
        <w:t xml:space="preserve">Perceived change in current practices when </w:t>
      </w:r>
      <w:r w:rsidR="00547DF5">
        <w:t xml:space="preserve">working with patients to document their sexual history and manage their sexual health (including contraception, immunisation, and the testing of sexually </w:t>
      </w:r>
      <w:r w:rsidR="00547DF5">
        <w:lastRenderedPageBreak/>
        <w:t>transmissible infections – be it the type of test(s) or the frequency of testing) – invite examples for demonstrative purposes</w:t>
      </w:r>
    </w:p>
    <w:p w14:paraId="29200ADE" w14:textId="77777777" w:rsidR="00547DF5" w:rsidRDefault="00BE058A" w:rsidP="00126939">
      <w:pPr>
        <w:pStyle w:val="ListParagraph"/>
        <w:numPr>
          <w:ilvl w:val="0"/>
          <w:numId w:val="41"/>
        </w:numPr>
      </w:pPr>
      <w:r>
        <w:t>Practices that have not changed</w:t>
      </w:r>
      <w:r w:rsidR="00547DF5">
        <w:t xml:space="preserve"> and the associated reasons for this – invite examples for demonstrative purposes</w:t>
      </w:r>
    </w:p>
    <w:p w14:paraId="0B7A7263" w14:textId="77777777" w:rsidR="00547DF5" w:rsidRDefault="00547DF5" w:rsidP="0072530E">
      <w:pPr>
        <w:pStyle w:val="ListParagraph"/>
        <w:numPr>
          <w:ilvl w:val="0"/>
          <w:numId w:val="41"/>
        </w:numPr>
      </w:pPr>
      <w:r>
        <w:t>P</w:t>
      </w:r>
      <w:r w:rsidR="00BE058A">
        <w:t xml:space="preserve">erceived association between current practices and the </w:t>
      </w:r>
      <w:r w:rsidRPr="009B5C7D">
        <w:t>STI Testing Tool</w:t>
      </w:r>
      <w:r>
        <w:t xml:space="preserve"> – invite examples </w:t>
      </w:r>
      <w:r w:rsidR="00BE058A">
        <w:t xml:space="preserve">to demonstrate the use of the </w:t>
      </w:r>
      <w:r w:rsidRPr="009B5C7D">
        <w:t>STI Testing Tool</w:t>
      </w:r>
    </w:p>
    <w:p w14:paraId="32153375" w14:textId="77777777" w:rsidR="00547DF5" w:rsidRDefault="00547DF5" w:rsidP="00547DF5">
      <w:pPr>
        <w:pStyle w:val="ListParagraph"/>
        <w:numPr>
          <w:ilvl w:val="0"/>
          <w:numId w:val="41"/>
        </w:numPr>
      </w:pPr>
      <w:r>
        <w:t>Satisfaction with current practices – prompts might include:</w:t>
      </w:r>
    </w:p>
    <w:p w14:paraId="7263DF3A" w14:textId="77777777" w:rsidR="00547DF5" w:rsidRDefault="00547DF5" w:rsidP="00547DF5">
      <w:pPr>
        <w:pStyle w:val="ListParagraph"/>
        <w:numPr>
          <w:ilvl w:val="1"/>
          <w:numId w:val="41"/>
        </w:numPr>
      </w:pPr>
      <w:r>
        <w:t>How comfortable are you with your current approach when consulting patients about sexual health?</w:t>
      </w:r>
    </w:p>
    <w:p w14:paraId="7C779819" w14:textId="77777777" w:rsidR="00547DF5" w:rsidRDefault="00547DF5" w:rsidP="00547DF5">
      <w:pPr>
        <w:pStyle w:val="ListParagraph"/>
        <w:numPr>
          <w:ilvl w:val="1"/>
          <w:numId w:val="41"/>
        </w:numPr>
      </w:pPr>
      <w:r>
        <w:t>What would you change about your current approach when consulting patients about sexual health?</w:t>
      </w:r>
    </w:p>
    <w:p w14:paraId="20D0E6B6" w14:textId="77777777" w:rsidR="00547DF5" w:rsidRDefault="00BE058A" w:rsidP="00B2752E">
      <w:pPr>
        <w:pStyle w:val="ListParagraph"/>
        <w:numPr>
          <w:ilvl w:val="1"/>
          <w:numId w:val="41"/>
        </w:numPr>
      </w:pPr>
      <w:r>
        <w:t>What factors influence your current practice?</w:t>
      </w:r>
      <w:r w:rsidR="00547DF5">
        <w:t xml:space="preserve"> Prompt might include:</w:t>
      </w:r>
    </w:p>
    <w:p w14:paraId="142BD101" w14:textId="77777777" w:rsidR="00547DF5" w:rsidRDefault="00BE058A" w:rsidP="00BE058A">
      <w:pPr>
        <w:pStyle w:val="ListParagraph"/>
        <w:numPr>
          <w:ilvl w:val="2"/>
          <w:numId w:val="41"/>
        </w:numPr>
      </w:pPr>
      <w:r>
        <w:t>Time</w:t>
      </w:r>
    </w:p>
    <w:p w14:paraId="02A41042" w14:textId="77777777" w:rsidR="00547DF5" w:rsidRDefault="00BE058A" w:rsidP="00BE058A">
      <w:pPr>
        <w:pStyle w:val="ListParagraph"/>
        <w:numPr>
          <w:ilvl w:val="2"/>
          <w:numId w:val="41"/>
        </w:numPr>
      </w:pPr>
      <w:r>
        <w:t>Comfortability</w:t>
      </w:r>
    </w:p>
    <w:p w14:paraId="191D8353" w14:textId="77777777" w:rsidR="00547DF5" w:rsidRDefault="00BE058A" w:rsidP="00BE058A">
      <w:pPr>
        <w:pStyle w:val="ListParagraph"/>
        <w:numPr>
          <w:ilvl w:val="2"/>
          <w:numId w:val="41"/>
        </w:numPr>
      </w:pPr>
      <w:r>
        <w:t>Access to information</w:t>
      </w:r>
    </w:p>
    <w:p w14:paraId="776287E9" w14:textId="77777777" w:rsidR="00547DF5" w:rsidRDefault="00547DF5" w:rsidP="00BE058A">
      <w:pPr>
        <w:pStyle w:val="ListParagraph"/>
        <w:numPr>
          <w:ilvl w:val="2"/>
          <w:numId w:val="41"/>
        </w:numPr>
      </w:pPr>
      <w:r>
        <w:t>Clientele</w:t>
      </w:r>
    </w:p>
    <w:p w14:paraId="70FDF481" w14:textId="77777777" w:rsidR="00547DF5" w:rsidRDefault="00BE058A" w:rsidP="00BE058A">
      <w:pPr>
        <w:pStyle w:val="ListParagraph"/>
        <w:numPr>
          <w:ilvl w:val="2"/>
          <w:numId w:val="41"/>
        </w:numPr>
      </w:pPr>
      <w:r>
        <w:t>Management of the practice</w:t>
      </w:r>
    </w:p>
    <w:p w14:paraId="30DFD9BF" w14:textId="77777777" w:rsidR="00547DF5" w:rsidRDefault="00BE058A" w:rsidP="003E3E45">
      <w:pPr>
        <w:pStyle w:val="ListParagraph"/>
        <w:numPr>
          <w:ilvl w:val="0"/>
          <w:numId w:val="41"/>
        </w:numPr>
      </w:pPr>
      <w:r>
        <w:t>Improvements to the STI Testing Tool</w:t>
      </w:r>
      <w:r w:rsidR="00547DF5">
        <w:t xml:space="preserve"> – prompts might include:</w:t>
      </w:r>
    </w:p>
    <w:p w14:paraId="0817CFF2" w14:textId="77777777" w:rsidR="00547DF5" w:rsidRDefault="00BE058A" w:rsidP="00931B42">
      <w:pPr>
        <w:pStyle w:val="ListParagraph"/>
        <w:numPr>
          <w:ilvl w:val="1"/>
          <w:numId w:val="41"/>
        </w:numPr>
      </w:pPr>
      <w:r>
        <w:t>Wording</w:t>
      </w:r>
    </w:p>
    <w:p w14:paraId="45CEE017" w14:textId="77777777" w:rsidR="00547DF5" w:rsidRDefault="00BE058A" w:rsidP="00BE058A">
      <w:pPr>
        <w:pStyle w:val="ListParagraph"/>
        <w:numPr>
          <w:ilvl w:val="1"/>
          <w:numId w:val="41"/>
        </w:numPr>
      </w:pPr>
      <w:r>
        <w:t>Format</w:t>
      </w:r>
    </w:p>
    <w:p w14:paraId="792CEEF5" w14:textId="7658C01C" w:rsidR="00BE058A" w:rsidRPr="00BE058A" w:rsidRDefault="00BE058A" w:rsidP="00BE058A">
      <w:pPr>
        <w:pStyle w:val="ListParagraph"/>
        <w:numPr>
          <w:ilvl w:val="1"/>
          <w:numId w:val="41"/>
        </w:numPr>
      </w:pPr>
      <w:r>
        <w:t>Location within the clinic</w:t>
      </w:r>
    </w:p>
    <w:sectPr w:rsidR="00BE058A" w:rsidRPr="00BE058A" w:rsidSect="00BF580D"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6D388" w14:textId="77777777" w:rsidR="00500415" w:rsidRDefault="00500415" w:rsidP="003E6F98">
      <w:pPr>
        <w:spacing w:after="0" w:line="240" w:lineRule="auto"/>
      </w:pPr>
      <w:r>
        <w:separator/>
      </w:r>
    </w:p>
  </w:endnote>
  <w:endnote w:type="continuationSeparator" w:id="0">
    <w:p w14:paraId="2DB863EA" w14:textId="77777777" w:rsidR="00500415" w:rsidRDefault="00500415" w:rsidP="003E6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3883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14:paraId="11D243B4" w14:textId="7928826B" w:rsidR="00D25F16" w:rsidRPr="003E6F98" w:rsidRDefault="00D25F16" w:rsidP="003E6F9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F2FD3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F2FD3"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D5B10" w14:textId="77777777" w:rsidR="00500415" w:rsidRDefault="00500415" w:rsidP="003E6F98">
      <w:pPr>
        <w:spacing w:after="0" w:line="240" w:lineRule="auto"/>
      </w:pPr>
      <w:r>
        <w:separator/>
      </w:r>
    </w:p>
  </w:footnote>
  <w:footnote w:type="continuationSeparator" w:id="0">
    <w:p w14:paraId="0A50F44B" w14:textId="77777777" w:rsidR="00500415" w:rsidRDefault="00500415" w:rsidP="003E6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0FCAF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07A84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51E33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0A7F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7E871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BC38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4C479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98A3F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1428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498C7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B2571B"/>
    <w:multiLevelType w:val="hybridMultilevel"/>
    <w:tmpl w:val="FC9206F0"/>
    <w:lvl w:ilvl="0" w:tplc="9926B10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CE97DCA"/>
    <w:multiLevelType w:val="hybridMultilevel"/>
    <w:tmpl w:val="ED266D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277898"/>
    <w:multiLevelType w:val="hybridMultilevel"/>
    <w:tmpl w:val="576C64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1DC6321"/>
    <w:multiLevelType w:val="hybridMultilevel"/>
    <w:tmpl w:val="0284F888"/>
    <w:lvl w:ilvl="0" w:tplc="13AE485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876F8C"/>
    <w:multiLevelType w:val="hybridMultilevel"/>
    <w:tmpl w:val="BD90BF78"/>
    <w:lvl w:ilvl="0" w:tplc="1DF49D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234D65"/>
    <w:multiLevelType w:val="hybridMultilevel"/>
    <w:tmpl w:val="0ECC01F6"/>
    <w:lvl w:ilvl="0" w:tplc="C0A40F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7CA5024"/>
    <w:multiLevelType w:val="hybridMultilevel"/>
    <w:tmpl w:val="DADA5C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AE3283C"/>
    <w:multiLevelType w:val="hybridMultilevel"/>
    <w:tmpl w:val="99B2D7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316957"/>
    <w:multiLevelType w:val="hybridMultilevel"/>
    <w:tmpl w:val="F38C0B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AB3ABF"/>
    <w:multiLevelType w:val="hybridMultilevel"/>
    <w:tmpl w:val="01B261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59500A"/>
    <w:multiLevelType w:val="hybridMultilevel"/>
    <w:tmpl w:val="41385F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7FC2E44"/>
    <w:multiLevelType w:val="hybridMultilevel"/>
    <w:tmpl w:val="426814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8CA7EFF"/>
    <w:multiLevelType w:val="hybridMultilevel"/>
    <w:tmpl w:val="BEE4B6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AC57441"/>
    <w:multiLevelType w:val="hybridMultilevel"/>
    <w:tmpl w:val="7402D59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22B4704"/>
    <w:multiLevelType w:val="hybridMultilevel"/>
    <w:tmpl w:val="601EC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E50B9D"/>
    <w:multiLevelType w:val="hybridMultilevel"/>
    <w:tmpl w:val="732A77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9A22CED"/>
    <w:multiLevelType w:val="hybridMultilevel"/>
    <w:tmpl w:val="DCF2A84A"/>
    <w:lvl w:ilvl="0" w:tplc="585EA1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45BA364B"/>
    <w:multiLevelType w:val="hybridMultilevel"/>
    <w:tmpl w:val="576C64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5BE4335"/>
    <w:multiLevelType w:val="hybridMultilevel"/>
    <w:tmpl w:val="0E7CFE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EF180B"/>
    <w:multiLevelType w:val="hybridMultilevel"/>
    <w:tmpl w:val="057E26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72F2C88"/>
    <w:multiLevelType w:val="hybridMultilevel"/>
    <w:tmpl w:val="2CAE7B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A66534D"/>
    <w:multiLevelType w:val="hybridMultilevel"/>
    <w:tmpl w:val="055014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FA701B"/>
    <w:multiLevelType w:val="hybridMultilevel"/>
    <w:tmpl w:val="1E2A9094"/>
    <w:lvl w:ilvl="0" w:tplc="C0A40F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4F348E"/>
    <w:multiLevelType w:val="hybridMultilevel"/>
    <w:tmpl w:val="DC2E62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C96AC8"/>
    <w:multiLevelType w:val="hybridMultilevel"/>
    <w:tmpl w:val="D7A6A5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C1817C7"/>
    <w:multiLevelType w:val="hybridMultilevel"/>
    <w:tmpl w:val="FDDC9192"/>
    <w:lvl w:ilvl="0" w:tplc="C0A40F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7D7DF5"/>
    <w:multiLevelType w:val="hybridMultilevel"/>
    <w:tmpl w:val="087E22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76E01F7"/>
    <w:multiLevelType w:val="hybridMultilevel"/>
    <w:tmpl w:val="576C64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AA1E76"/>
    <w:multiLevelType w:val="hybridMultilevel"/>
    <w:tmpl w:val="C5A01B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D54988"/>
    <w:multiLevelType w:val="hybridMultilevel"/>
    <w:tmpl w:val="3B64E0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DA3E09"/>
    <w:multiLevelType w:val="hybridMultilevel"/>
    <w:tmpl w:val="B80677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9"/>
  </w:num>
  <w:num w:numId="3">
    <w:abstractNumId w:val="31"/>
  </w:num>
  <w:num w:numId="4">
    <w:abstractNumId w:val="39"/>
  </w:num>
  <w:num w:numId="5">
    <w:abstractNumId w:val="16"/>
  </w:num>
  <w:num w:numId="6">
    <w:abstractNumId w:val="35"/>
  </w:num>
  <w:num w:numId="7">
    <w:abstractNumId w:val="1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5"/>
  </w:num>
  <w:num w:numId="19">
    <w:abstractNumId w:val="38"/>
  </w:num>
  <w:num w:numId="20">
    <w:abstractNumId w:val="33"/>
  </w:num>
  <w:num w:numId="21">
    <w:abstractNumId w:val="27"/>
  </w:num>
  <w:num w:numId="22">
    <w:abstractNumId w:val="23"/>
  </w:num>
  <w:num w:numId="23">
    <w:abstractNumId w:val="30"/>
  </w:num>
  <w:num w:numId="24">
    <w:abstractNumId w:val="20"/>
  </w:num>
  <w:num w:numId="25">
    <w:abstractNumId w:val="32"/>
  </w:num>
  <w:num w:numId="26">
    <w:abstractNumId w:val="12"/>
  </w:num>
  <w:num w:numId="27">
    <w:abstractNumId w:val="37"/>
  </w:num>
  <w:num w:numId="28">
    <w:abstractNumId w:val="26"/>
  </w:num>
  <w:num w:numId="29">
    <w:abstractNumId w:val="13"/>
  </w:num>
  <w:num w:numId="30">
    <w:abstractNumId w:val="34"/>
  </w:num>
  <w:num w:numId="31">
    <w:abstractNumId w:val="40"/>
  </w:num>
  <w:num w:numId="32">
    <w:abstractNumId w:val="17"/>
  </w:num>
  <w:num w:numId="33">
    <w:abstractNumId w:val="36"/>
  </w:num>
  <w:num w:numId="34">
    <w:abstractNumId w:val="21"/>
  </w:num>
  <w:num w:numId="35">
    <w:abstractNumId w:val="14"/>
  </w:num>
  <w:num w:numId="36">
    <w:abstractNumId w:val="24"/>
  </w:num>
  <w:num w:numId="37">
    <w:abstractNumId w:val="10"/>
  </w:num>
  <w:num w:numId="38">
    <w:abstractNumId w:val="11"/>
  </w:num>
  <w:num w:numId="39">
    <w:abstractNumId w:val="19"/>
  </w:num>
  <w:num w:numId="40">
    <w:abstractNumId w:val="18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with Page Numbe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wz2wwrwafv7e50wg5wxed5rpvxvp00eds&quot;&gt;SoB&lt;record-ids&gt;&lt;item&gt;36&lt;/item&gt;&lt;item&gt;58&lt;/item&gt;&lt;item&gt;875&lt;/item&gt;&lt;item&gt;920&lt;/item&gt;&lt;item&gt;1151&lt;/item&gt;&lt;item&gt;1479&lt;/item&gt;&lt;item&gt;1485&lt;/item&gt;&lt;item&gt;2930&lt;/item&gt;&lt;item&gt;3221&lt;/item&gt;&lt;item&gt;4414&lt;/item&gt;&lt;item&gt;4707&lt;/item&gt;&lt;item&gt;4882&lt;/item&gt;&lt;item&gt;4927&lt;/item&gt;&lt;item&gt;4946&lt;/item&gt;&lt;item&gt;5525&lt;/item&gt;&lt;item&gt;5669&lt;/item&gt;&lt;item&gt;5731&lt;/item&gt;&lt;item&gt;5734&lt;/item&gt;&lt;item&gt;5745&lt;/item&gt;&lt;item&gt;5746&lt;/item&gt;&lt;item&gt;5775&lt;/item&gt;&lt;item&gt;5897&lt;/item&gt;&lt;item&gt;6539&lt;/item&gt;&lt;item&gt;6604&lt;/item&gt;&lt;item&gt;6609&lt;/item&gt;&lt;item&gt;6619&lt;/item&gt;&lt;item&gt;6620&lt;/item&gt;&lt;item&gt;6807&lt;/item&gt;&lt;item&gt;7437&lt;/item&gt;&lt;item&gt;7792&lt;/item&gt;&lt;item&gt;7793&lt;/item&gt;&lt;item&gt;7794&lt;/item&gt;&lt;item&gt;7925&lt;/item&gt;&lt;item&gt;8045&lt;/item&gt;&lt;item&gt;8754&lt;/item&gt;&lt;item&gt;8875&lt;/item&gt;&lt;item&gt;8876&lt;/item&gt;&lt;item&gt;9165&lt;/item&gt;&lt;item&gt;9166&lt;/item&gt;&lt;item&gt;9167&lt;/item&gt;&lt;item&gt;9168&lt;/item&gt;&lt;item&gt;9213&lt;/item&gt;&lt;item&gt;9215&lt;/item&gt;&lt;item&gt;9220&lt;/item&gt;&lt;item&gt;9222&lt;/item&gt;&lt;item&gt;9223&lt;/item&gt;&lt;item&gt;9224&lt;/item&gt;&lt;item&gt;9226&lt;/item&gt;&lt;item&gt;9238&lt;/item&gt;&lt;item&gt;9239&lt;/item&gt;&lt;item&gt;9244&lt;/item&gt;&lt;item&gt;9257&lt;/item&gt;&lt;item&gt;9261&lt;/item&gt;&lt;item&gt;9262&lt;/item&gt;&lt;item&gt;9334&lt;/item&gt;&lt;item&gt;9741&lt;/item&gt;&lt;item&gt;10072&lt;/item&gt;&lt;item&gt;10290&lt;/item&gt;&lt;item&gt;10730&lt;/item&gt;&lt;item&gt;10743&lt;/item&gt;&lt;item&gt;11149&lt;/item&gt;&lt;item&gt;11732&lt;/item&gt;&lt;item&gt;12102&lt;/item&gt;&lt;item&gt;12125&lt;/item&gt;&lt;item&gt;12128&lt;/item&gt;&lt;item&gt;12129&lt;/item&gt;&lt;item&gt;12136&lt;/item&gt;&lt;item&gt;12140&lt;/item&gt;&lt;item&gt;13973&lt;/item&gt;&lt;item&gt;14149&lt;/item&gt;&lt;item&gt;14321&lt;/item&gt;&lt;item&gt;14402&lt;/item&gt;&lt;item&gt;14406&lt;/item&gt;&lt;item&gt;14431&lt;/item&gt;&lt;item&gt;14468&lt;/item&gt;&lt;item&gt;14469&lt;/item&gt;&lt;item&gt;14470&lt;/item&gt;&lt;item&gt;14471&lt;/item&gt;&lt;item&gt;14472&lt;/item&gt;&lt;item&gt;14489&lt;/item&gt;&lt;item&gt;14491&lt;/item&gt;&lt;item&gt;14645&lt;/item&gt;&lt;item&gt;14988&lt;/item&gt;&lt;item&gt;14989&lt;/item&gt;&lt;item&gt;14990&lt;/item&gt;&lt;item&gt;14993&lt;/item&gt;&lt;item&gt;14994&lt;/item&gt;&lt;item&gt;14999&lt;/item&gt;&lt;item&gt;15000&lt;/item&gt;&lt;item&gt;15002&lt;/item&gt;&lt;item&gt;15004&lt;/item&gt;&lt;/record-ids&gt;&lt;/item&gt;&lt;/Libraries&gt;"/>
    <w:docVar w:name="Total_Editing_Time" w:val="18"/>
  </w:docVars>
  <w:rsids>
    <w:rsidRoot w:val="00254E8F"/>
    <w:rsid w:val="0000001E"/>
    <w:rsid w:val="00000077"/>
    <w:rsid w:val="00000571"/>
    <w:rsid w:val="00003C87"/>
    <w:rsid w:val="00006427"/>
    <w:rsid w:val="00007EA3"/>
    <w:rsid w:val="00014FE9"/>
    <w:rsid w:val="00023422"/>
    <w:rsid w:val="00026D62"/>
    <w:rsid w:val="00027550"/>
    <w:rsid w:val="00031D6D"/>
    <w:rsid w:val="00035D61"/>
    <w:rsid w:val="00036EE3"/>
    <w:rsid w:val="00037F1E"/>
    <w:rsid w:val="00042126"/>
    <w:rsid w:val="0005236F"/>
    <w:rsid w:val="00056499"/>
    <w:rsid w:val="0005703F"/>
    <w:rsid w:val="00062BB9"/>
    <w:rsid w:val="00065524"/>
    <w:rsid w:val="00074B2C"/>
    <w:rsid w:val="00074E74"/>
    <w:rsid w:val="000859DC"/>
    <w:rsid w:val="00086C4C"/>
    <w:rsid w:val="000909B9"/>
    <w:rsid w:val="00094026"/>
    <w:rsid w:val="00095F41"/>
    <w:rsid w:val="00096FD9"/>
    <w:rsid w:val="000A05D9"/>
    <w:rsid w:val="000A1148"/>
    <w:rsid w:val="000A3AB3"/>
    <w:rsid w:val="000A5350"/>
    <w:rsid w:val="000B02FD"/>
    <w:rsid w:val="000B5F4E"/>
    <w:rsid w:val="000B6DC6"/>
    <w:rsid w:val="000D192D"/>
    <w:rsid w:val="000D55EC"/>
    <w:rsid w:val="000E06CA"/>
    <w:rsid w:val="000E099A"/>
    <w:rsid w:val="000E34E3"/>
    <w:rsid w:val="000F0719"/>
    <w:rsid w:val="00103DD3"/>
    <w:rsid w:val="0011241D"/>
    <w:rsid w:val="0012293A"/>
    <w:rsid w:val="00122B0A"/>
    <w:rsid w:val="00127855"/>
    <w:rsid w:val="00131EA8"/>
    <w:rsid w:val="00132507"/>
    <w:rsid w:val="001366BE"/>
    <w:rsid w:val="00137C22"/>
    <w:rsid w:val="0014104D"/>
    <w:rsid w:val="00142FA4"/>
    <w:rsid w:val="00147872"/>
    <w:rsid w:val="00147F5A"/>
    <w:rsid w:val="00151AC7"/>
    <w:rsid w:val="00153F67"/>
    <w:rsid w:val="001602F7"/>
    <w:rsid w:val="00162041"/>
    <w:rsid w:val="00166602"/>
    <w:rsid w:val="00167817"/>
    <w:rsid w:val="00172729"/>
    <w:rsid w:val="0017403A"/>
    <w:rsid w:val="00180B45"/>
    <w:rsid w:val="0018179D"/>
    <w:rsid w:val="00181BBE"/>
    <w:rsid w:val="001943D8"/>
    <w:rsid w:val="00194530"/>
    <w:rsid w:val="00195E7C"/>
    <w:rsid w:val="0019762C"/>
    <w:rsid w:val="001A0E83"/>
    <w:rsid w:val="001A5B04"/>
    <w:rsid w:val="001B2BBB"/>
    <w:rsid w:val="001B677C"/>
    <w:rsid w:val="001C03A5"/>
    <w:rsid w:val="001C0EE9"/>
    <w:rsid w:val="001D4470"/>
    <w:rsid w:val="001D4C71"/>
    <w:rsid w:val="001E14E7"/>
    <w:rsid w:val="001F128A"/>
    <w:rsid w:val="001F4F88"/>
    <w:rsid w:val="001F7222"/>
    <w:rsid w:val="00202755"/>
    <w:rsid w:val="002038BE"/>
    <w:rsid w:val="00207F10"/>
    <w:rsid w:val="0021027A"/>
    <w:rsid w:val="00211DBD"/>
    <w:rsid w:val="00222665"/>
    <w:rsid w:val="0022483F"/>
    <w:rsid w:val="0024022A"/>
    <w:rsid w:val="00244EC0"/>
    <w:rsid w:val="00245FCA"/>
    <w:rsid w:val="002461FB"/>
    <w:rsid w:val="00250D13"/>
    <w:rsid w:val="00254E8F"/>
    <w:rsid w:val="00257C94"/>
    <w:rsid w:val="00267FF4"/>
    <w:rsid w:val="00270270"/>
    <w:rsid w:val="00271B5A"/>
    <w:rsid w:val="002755EF"/>
    <w:rsid w:val="00287815"/>
    <w:rsid w:val="00287AE4"/>
    <w:rsid w:val="00290D5E"/>
    <w:rsid w:val="00291975"/>
    <w:rsid w:val="0029648C"/>
    <w:rsid w:val="002A006F"/>
    <w:rsid w:val="002B07CC"/>
    <w:rsid w:val="002C0BE9"/>
    <w:rsid w:val="002C5614"/>
    <w:rsid w:val="002C6500"/>
    <w:rsid w:val="002D356E"/>
    <w:rsid w:val="002D3B52"/>
    <w:rsid w:val="002E365B"/>
    <w:rsid w:val="00303231"/>
    <w:rsid w:val="00303581"/>
    <w:rsid w:val="003102AB"/>
    <w:rsid w:val="003112EB"/>
    <w:rsid w:val="00316F10"/>
    <w:rsid w:val="003214C5"/>
    <w:rsid w:val="0032552D"/>
    <w:rsid w:val="00332448"/>
    <w:rsid w:val="003363FC"/>
    <w:rsid w:val="00343F35"/>
    <w:rsid w:val="00345B02"/>
    <w:rsid w:val="00360FFC"/>
    <w:rsid w:val="00363D4B"/>
    <w:rsid w:val="00365EAE"/>
    <w:rsid w:val="00371405"/>
    <w:rsid w:val="003811BD"/>
    <w:rsid w:val="00382006"/>
    <w:rsid w:val="00383F11"/>
    <w:rsid w:val="003902CD"/>
    <w:rsid w:val="0039312A"/>
    <w:rsid w:val="0039550F"/>
    <w:rsid w:val="003963F2"/>
    <w:rsid w:val="00397DE4"/>
    <w:rsid w:val="003A0AEF"/>
    <w:rsid w:val="003A7158"/>
    <w:rsid w:val="003B4263"/>
    <w:rsid w:val="003C13EE"/>
    <w:rsid w:val="003C1CAF"/>
    <w:rsid w:val="003C50EF"/>
    <w:rsid w:val="003D1DDC"/>
    <w:rsid w:val="003E2192"/>
    <w:rsid w:val="003E2E80"/>
    <w:rsid w:val="003E5518"/>
    <w:rsid w:val="003E6F98"/>
    <w:rsid w:val="003F35E2"/>
    <w:rsid w:val="00403EDE"/>
    <w:rsid w:val="00403F52"/>
    <w:rsid w:val="00406DFE"/>
    <w:rsid w:val="004127C9"/>
    <w:rsid w:val="00421DA7"/>
    <w:rsid w:val="00422BFD"/>
    <w:rsid w:val="00423BA4"/>
    <w:rsid w:val="004320D5"/>
    <w:rsid w:val="00437FA2"/>
    <w:rsid w:val="00445BEF"/>
    <w:rsid w:val="004479B6"/>
    <w:rsid w:val="00453190"/>
    <w:rsid w:val="00455C7A"/>
    <w:rsid w:val="00465C11"/>
    <w:rsid w:val="00474996"/>
    <w:rsid w:val="00476181"/>
    <w:rsid w:val="00481427"/>
    <w:rsid w:val="00483A48"/>
    <w:rsid w:val="00487AE1"/>
    <w:rsid w:val="00491D00"/>
    <w:rsid w:val="00495396"/>
    <w:rsid w:val="004A0540"/>
    <w:rsid w:val="004A55C4"/>
    <w:rsid w:val="004B4300"/>
    <w:rsid w:val="004B6B79"/>
    <w:rsid w:val="004B7A13"/>
    <w:rsid w:val="004C20FB"/>
    <w:rsid w:val="004C3D9B"/>
    <w:rsid w:val="004C3EB0"/>
    <w:rsid w:val="004C643A"/>
    <w:rsid w:val="004C6D73"/>
    <w:rsid w:val="004D18A5"/>
    <w:rsid w:val="004D210E"/>
    <w:rsid w:val="004D48A1"/>
    <w:rsid w:val="004F3AD7"/>
    <w:rsid w:val="004F3F28"/>
    <w:rsid w:val="00500415"/>
    <w:rsid w:val="005037B0"/>
    <w:rsid w:val="0051324D"/>
    <w:rsid w:val="00513B08"/>
    <w:rsid w:val="0051556E"/>
    <w:rsid w:val="00525FF5"/>
    <w:rsid w:val="00530AEC"/>
    <w:rsid w:val="0053301E"/>
    <w:rsid w:val="0053326F"/>
    <w:rsid w:val="00533389"/>
    <w:rsid w:val="00533FE9"/>
    <w:rsid w:val="00540F66"/>
    <w:rsid w:val="00541D74"/>
    <w:rsid w:val="00543500"/>
    <w:rsid w:val="00545D98"/>
    <w:rsid w:val="00547DF5"/>
    <w:rsid w:val="005513F0"/>
    <w:rsid w:val="0055601F"/>
    <w:rsid w:val="00560141"/>
    <w:rsid w:val="00565700"/>
    <w:rsid w:val="0056617B"/>
    <w:rsid w:val="005754DE"/>
    <w:rsid w:val="00577F28"/>
    <w:rsid w:val="00581F84"/>
    <w:rsid w:val="00584625"/>
    <w:rsid w:val="005846E7"/>
    <w:rsid w:val="0058773A"/>
    <w:rsid w:val="00592AA0"/>
    <w:rsid w:val="005A0D15"/>
    <w:rsid w:val="005A1865"/>
    <w:rsid w:val="005A1CE1"/>
    <w:rsid w:val="005A2253"/>
    <w:rsid w:val="005A72A3"/>
    <w:rsid w:val="005B014B"/>
    <w:rsid w:val="005B04FD"/>
    <w:rsid w:val="005B48F4"/>
    <w:rsid w:val="005B6BC6"/>
    <w:rsid w:val="005C0FC8"/>
    <w:rsid w:val="005C3F18"/>
    <w:rsid w:val="005C43C0"/>
    <w:rsid w:val="005C7AFB"/>
    <w:rsid w:val="005D1CFE"/>
    <w:rsid w:val="005D610F"/>
    <w:rsid w:val="005E1354"/>
    <w:rsid w:val="005E2804"/>
    <w:rsid w:val="005E2F25"/>
    <w:rsid w:val="005E3A0C"/>
    <w:rsid w:val="005F33FA"/>
    <w:rsid w:val="005F6781"/>
    <w:rsid w:val="005F724F"/>
    <w:rsid w:val="00604EF1"/>
    <w:rsid w:val="006060C2"/>
    <w:rsid w:val="00611D98"/>
    <w:rsid w:val="00611E9E"/>
    <w:rsid w:val="00624A66"/>
    <w:rsid w:val="0062700F"/>
    <w:rsid w:val="0063292C"/>
    <w:rsid w:val="00641F93"/>
    <w:rsid w:val="006448F8"/>
    <w:rsid w:val="0065060F"/>
    <w:rsid w:val="00654794"/>
    <w:rsid w:val="00655581"/>
    <w:rsid w:val="00664434"/>
    <w:rsid w:val="006676F0"/>
    <w:rsid w:val="00673D3D"/>
    <w:rsid w:val="00674B16"/>
    <w:rsid w:val="00674BEA"/>
    <w:rsid w:val="0067772F"/>
    <w:rsid w:val="006777DB"/>
    <w:rsid w:val="00677DF1"/>
    <w:rsid w:val="00680BF0"/>
    <w:rsid w:val="006837DD"/>
    <w:rsid w:val="006A3D0D"/>
    <w:rsid w:val="006A4616"/>
    <w:rsid w:val="006B01F0"/>
    <w:rsid w:val="006B49F3"/>
    <w:rsid w:val="006C4B6B"/>
    <w:rsid w:val="006C5364"/>
    <w:rsid w:val="006C7C36"/>
    <w:rsid w:val="006D15C8"/>
    <w:rsid w:val="006D1D32"/>
    <w:rsid w:val="006D5102"/>
    <w:rsid w:val="006E397D"/>
    <w:rsid w:val="006F1A37"/>
    <w:rsid w:val="006F4D18"/>
    <w:rsid w:val="006F70EB"/>
    <w:rsid w:val="00710D37"/>
    <w:rsid w:val="00714B86"/>
    <w:rsid w:val="00716511"/>
    <w:rsid w:val="00716C6A"/>
    <w:rsid w:val="00723163"/>
    <w:rsid w:val="007272B7"/>
    <w:rsid w:val="00731C64"/>
    <w:rsid w:val="00734123"/>
    <w:rsid w:val="007459F3"/>
    <w:rsid w:val="00753BD3"/>
    <w:rsid w:val="00761E72"/>
    <w:rsid w:val="007622E8"/>
    <w:rsid w:val="007625CE"/>
    <w:rsid w:val="007635B7"/>
    <w:rsid w:val="00763C5F"/>
    <w:rsid w:val="007658DC"/>
    <w:rsid w:val="007704E7"/>
    <w:rsid w:val="0079058D"/>
    <w:rsid w:val="00791F11"/>
    <w:rsid w:val="007936C7"/>
    <w:rsid w:val="007972E7"/>
    <w:rsid w:val="007A5404"/>
    <w:rsid w:val="007A6CEE"/>
    <w:rsid w:val="007A7B59"/>
    <w:rsid w:val="007B5921"/>
    <w:rsid w:val="007C1538"/>
    <w:rsid w:val="007C4AF3"/>
    <w:rsid w:val="007D0708"/>
    <w:rsid w:val="007D3A5F"/>
    <w:rsid w:val="007D597A"/>
    <w:rsid w:val="007E38D7"/>
    <w:rsid w:val="007F290D"/>
    <w:rsid w:val="007F5502"/>
    <w:rsid w:val="007F56F4"/>
    <w:rsid w:val="007F5A44"/>
    <w:rsid w:val="007F71A1"/>
    <w:rsid w:val="007F7EF5"/>
    <w:rsid w:val="00802BBF"/>
    <w:rsid w:val="008040EF"/>
    <w:rsid w:val="008042BB"/>
    <w:rsid w:val="00805620"/>
    <w:rsid w:val="00807BA7"/>
    <w:rsid w:val="0081163E"/>
    <w:rsid w:val="00812861"/>
    <w:rsid w:val="0081396F"/>
    <w:rsid w:val="008173AE"/>
    <w:rsid w:val="00822AF0"/>
    <w:rsid w:val="00826D9E"/>
    <w:rsid w:val="00830944"/>
    <w:rsid w:val="008413D6"/>
    <w:rsid w:val="00842707"/>
    <w:rsid w:val="0084435C"/>
    <w:rsid w:val="00863773"/>
    <w:rsid w:val="0086539E"/>
    <w:rsid w:val="008658B3"/>
    <w:rsid w:val="00867C71"/>
    <w:rsid w:val="00875D59"/>
    <w:rsid w:val="00892035"/>
    <w:rsid w:val="0089738E"/>
    <w:rsid w:val="008A120D"/>
    <w:rsid w:val="008A2B26"/>
    <w:rsid w:val="008B1157"/>
    <w:rsid w:val="008B2D8B"/>
    <w:rsid w:val="008B2F84"/>
    <w:rsid w:val="008B4619"/>
    <w:rsid w:val="008B6EF7"/>
    <w:rsid w:val="008B6FD8"/>
    <w:rsid w:val="008C1D03"/>
    <w:rsid w:val="008C22BD"/>
    <w:rsid w:val="008C3243"/>
    <w:rsid w:val="008C4DB4"/>
    <w:rsid w:val="008C6E90"/>
    <w:rsid w:val="008D3B4F"/>
    <w:rsid w:val="008D6095"/>
    <w:rsid w:val="008E0FD6"/>
    <w:rsid w:val="008E2978"/>
    <w:rsid w:val="008E33F5"/>
    <w:rsid w:val="008F2FD3"/>
    <w:rsid w:val="008F3FAD"/>
    <w:rsid w:val="008F6AC1"/>
    <w:rsid w:val="00900CF5"/>
    <w:rsid w:val="0090231E"/>
    <w:rsid w:val="009054A5"/>
    <w:rsid w:val="009173EC"/>
    <w:rsid w:val="00917B33"/>
    <w:rsid w:val="00920FC4"/>
    <w:rsid w:val="00921766"/>
    <w:rsid w:val="0092300A"/>
    <w:rsid w:val="009314A3"/>
    <w:rsid w:val="0094280C"/>
    <w:rsid w:val="009452AD"/>
    <w:rsid w:val="0094671E"/>
    <w:rsid w:val="009477A4"/>
    <w:rsid w:val="00965D95"/>
    <w:rsid w:val="00970E86"/>
    <w:rsid w:val="009716D1"/>
    <w:rsid w:val="00976416"/>
    <w:rsid w:val="00985DB0"/>
    <w:rsid w:val="00986FE0"/>
    <w:rsid w:val="009B35A9"/>
    <w:rsid w:val="009B4D48"/>
    <w:rsid w:val="009B5C7D"/>
    <w:rsid w:val="009B6ED9"/>
    <w:rsid w:val="009B74D0"/>
    <w:rsid w:val="009C5A47"/>
    <w:rsid w:val="009C5C08"/>
    <w:rsid w:val="009D0412"/>
    <w:rsid w:val="009D2101"/>
    <w:rsid w:val="009D2770"/>
    <w:rsid w:val="009E3B0C"/>
    <w:rsid w:val="009E639F"/>
    <w:rsid w:val="009F24B1"/>
    <w:rsid w:val="00A01385"/>
    <w:rsid w:val="00A041A6"/>
    <w:rsid w:val="00A042FD"/>
    <w:rsid w:val="00A12820"/>
    <w:rsid w:val="00A15090"/>
    <w:rsid w:val="00A16C02"/>
    <w:rsid w:val="00A20FB9"/>
    <w:rsid w:val="00A24F3B"/>
    <w:rsid w:val="00A30749"/>
    <w:rsid w:val="00A343E3"/>
    <w:rsid w:val="00A410EC"/>
    <w:rsid w:val="00A4164A"/>
    <w:rsid w:val="00A51945"/>
    <w:rsid w:val="00A53306"/>
    <w:rsid w:val="00A572D3"/>
    <w:rsid w:val="00A62D98"/>
    <w:rsid w:val="00A63282"/>
    <w:rsid w:val="00A675E0"/>
    <w:rsid w:val="00A7345A"/>
    <w:rsid w:val="00A73FE8"/>
    <w:rsid w:val="00A758B7"/>
    <w:rsid w:val="00A7616A"/>
    <w:rsid w:val="00A83D32"/>
    <w:rsid w:val="00A86D4E"/>
    <w:rsid w:val="00A8702B"/>
    <w:rsid w:val="00A97FCC"/>
    <w:rsid w:val="00AA4CEF"/>
    <w:rsid w:val="00AA61F3"/>
    <w:rsid w:val="00AB0103"/>
    <w:rsid w:val="00AB03B7"/>
    <w:rsid w:val="00AB5054"/>
    <w:rsid w:val="00AB538D"/>
    <w:rsid w:val="00AC4685"/>
    <w:rsid w:val="00AD0148"/>
    <w:rsid w:val="00AD2C73"/>
    <w:rsid w:val="00AE1981"/>
    <w:rsid w:val="00AE1C16"/>
    <w:rsid w:val="00AE5F6D"/>
    <w:rsid w:val="00AE618C"/>
    <w:rsid w:val="00AF2AAF"/>
    <w:rsid w:val="00B027DF"/>
    <w:rsid w:val="00B028DB"/>
    <w:rsid w:val="00B04729"/>
    <w:rsid w:val="00B10894"/>
    <w:rsid w:val="00B10FD6"/>
    <w:rsid w:val="00B11886"/>
    <w:rsid w:val="00B11D9D"/>
    <w:rsid w:val="00B20F31"/>
    <w:rsid w:val="00B250EC"/>
    <w:rsid w:val="00B34FAE"/>
    <w:rsid w:val="00B36993"/>
    <w:rsid w:val="00B43750"/>
    <w:rsid w:val="00B44416"/>
    <w:rsid w:val="00B457E3"/>
    <w:rsid w:val="00B47AA3"/>
    <w:rsid w:val="00B514DC"/>
    <w:rsid w:val="00B6009F"/>
    <w:rsid w:val="00B66445"/>
    <w:rsid w:val="00B7171E"/>
    <w:rsid w:val="00BA3719"/>
    <w:rsid w:val="00BA6F55"/>
    <w:rsid w:val="00BB2B06"/>
    <w:rsid w:val="00BB5346"/>
    <w:rsid w:val="00BC0CDD"/>
    <w:rsid w:val="00BC553C"/>
    <w:rsid w:val="00BC600B"/>
    <w:rsid w:val="00BC6074"/>
    <w:rsid w:val="00BC6DED"/>
    <w:rsid w:val="00BC73C2"/>
    <w:rsid w:val="00BD1F7B"/>
    <w:rsid w:val="00BD6AD4"/>
    <w:rsid w:val="00BE058A"/>
    <w:rsid w:val="00BE5B91"/>
    <w:rsid w:val="00BE7D55"/>
    <w:rsid w:val="00BF580D"/>
    <w:rsid w:val="00BF615E"/>
    <w:rsid w:val="00C01799"/>
    <w:rsid w:val="00C034DC"/>
    <w:rsid w:val="00C0583B"/>
    <w:rsid w:val="00C06B84"/>
    <w:rsid w:val="00C235A1"/>
    <w:rsid w:val="00C2451D"/>
    <w:rsid w:val="00C27918"/>
    <w:rsid w:val="00C44155"/>
    <w:rsid w:val="00C47075"/>
    <w:rsid w:val="00C47BEA"/>
    <w:rsid w:val="00C57859"/>
    <w:rsid w:val="00C6227C"/>
    <w:rsid w:val="00C64B86"/>
    <w:rsid w:val="00C67C10"/>
    <w:rsid w:val="00C74863"/>
    <w:rsid w:val="00C74C7E"/>
    <w:rsid w:val="00C8664E"/>
    <w:rsid w:val="00CA154B"/>
    <w:rsid w:val="00CA4231"/>
    <w:rsid w:val="00CB12A3"/>
    <w:rsid w:val="00CC12A8"/>
    <w:rsid w:val="00CD3090"/>
    <w:rsid w:val="00CD5E1A"/>
    <w:rsid w:val="00CD757D"/>
    <w:rsid w:val="00CD7E50"/>
    <w:rsid w:val="00CE0D28"/>
    <w:rsid w:val="00CE3B41"/>
    <w:rsid w:val="00CF1575"/>
    <w:rsid w:val="00CF35EB"/>
    <w:rsid w:val="00CF3E63"/>
    <w:rsid w:val="00CF4B2C"/>
    <w:rsid w:val="00CF50C0"/>
    <w:rsid w:val="00CF54EC"/>
    <w:rsid w:val="00D043C3"/>
    <w:rsid w:val="00D05D64"/>
    <w:rsid w:val="00D06491"/>
    <w:rsid w:val="00D073D5"/>
    <w:rsid w:val="00D10E35"/>
    <w:rsid w:val="00D15183"/>
    <w:rsid w:val="00D20C46"/>
    <w:rsid w:val="00D25F16"/>
    <w:rsid w:val="00D3363F"/>
    <w:rsid w:val="00D36FC8"/>
    <w:rsid w:val="00D41132"/>
    <w:rsid w:val="00D41E7E"/>
    <w:rsid w:val="00D42BD8"/>
    <w:rsid w:val="00D53316"/>
    <w:rsid w:val="00D534D3"/>
    <w:rsid w:val="00D537C4"/>
    <w:rsid w:val="00D545B1"/>
    <w:rsid w:val="00D56CB9"/>
    <w:rsid w:val="00D725D0"/>
    <w:rsid w:val="00D80C1E"/>
    <w:rsid w:val="00D8145F"/>
    <w:rsid w:val="00DA1908"/>
    <w:rsid w:val="00DA1B2D"/>
    <w:rsid w:val="00DA2B98"/>
    <w:rsid w:val="00DA5A55"/>
    <w:rsid w:val="00DB29D2"/>
    <w:rsid w:val="00DB4240"/>
    <w:rsid w:val="00DB570F"/>
    <w:rsid w:val="00DB6013"/>
    <w:rsid w:val="00DC1CBF"/>
    <w:rsid w:val="00DC24B6"/>
    <w:rsid w:val="00DC2767"/>
    <w:rsid w:val="00DC2EC2"/>
    <w:rsid w:val="00DC4A32"/>
    <w:rsid w:val="00DC7158"/>
    <w:rsid w:val="00DD01FB"/>
    <w:rsid w:val="00DD3C88"/>
    <w:rsid w:val="00DE0EB2"/>
    <w:rsid w:val="00DF2517"/>
    <w:rsid w:val="00DF2B31"/>
    <w:rsid w:val="00DF76A1"/>
    <w:rsid w:val="00E00242"/>
    <w:rsid w:val="00E00956"/>
    <w:rsid w:val="00E00B7F"/>
    <w:rsid w:val="00E036C1"/>
    <w:rsid w:val="00E057C6"/>
    <w:rsid w:val="00E07F43"/>
    <w:rsid w:val="00E10491"/>
    <w:rsid w:val="00E122CA"/>
    <w:rsid w:val="00E345BE"/>
    <w:rsid w:val="00E34CEA"/>
    <w:rsid w:val="00E55F30"/>
    <w:rsid w:val="00E63933"/>
    <w:rsid w:val="00E64144"/>
    <w:rsid w:val="00E7773A"/>
    <w:rsid w:val="00E80C22"/>
    <w:rsid w:val="00E82CB6"/>
    <w:rsid w:val="00E9446C"/>
    <w:rsid w:val="00EA34E9"/>
    <w:rsid w:val="00EB4E58"/>
    <w:rsid w:val="00ED0207"/>
    <w:rsid w:val="00ED049B"/>
    <w:rsid w:val="00ED093B"/>
    <w:rsid w:val="00ED1492"/>
    <w:rsid w:val="00ED1E4A"/>
    <w:rsid w:val="00ED5CD9"/>
    <w:rsid w:val="00EE1637"/>
    <w:rsid w:val="00EE35AC"/>
    <w:rsid w:val="00EF5CC4"/>
    <w:rsid w:val="00F01574"/>
    <w:rsid w:val="00F01FC4"/>
    <w:rsid w:val="00F02B36"/>
    <w:rsid w:val="00F05433"/>
    <w:rsid w:val="00F07214"/>
    <w:rsid w:val="00F1131E"/>
    <w:rsid w:val="00F12A0D"/>
    <w:rsid w:val="00F14B4F"/>
    <w:rsid w:val="00F17B5D"/>
    <w:rsid w:val="00F213BC"/>
    <w:rsid w:val="00F21951"/>
    <w:rsid w:val="00F259F8"/>
    <w:rsid w:val="00F25B19"/>
    <w:rsid w:val="00F26D4F"/>
    <w:rsid w:val="00F30BF7"/>
    <w:rsid w:val="00F34805"/>
    <w:rsid w:val="00F4099E"/>
    <w:rsid w:val="00F41B87"/>
    <w:rsid w:val="00F471BE"/>
    <w:rsid w:val="00F514A7"/>
    <w:rsid w:val="00F54814"/>
    <w:rsid w:val="00F54F75"/>
    <w:rsid w:val="00F555F7"/>
    <w:rsid w:val="00F60887"/>
    <w:rsid w:val="00F61CD3"/>
    <w:rsid w:val="00F62430"/>
    <w:rsid w:val="00F62DB5"/>
    <w:rsid w:val="00F62E45"/>
    <w:rsid w:val="00F6558A"/>
    <w:rsid w:val="00F6591C"/>
    <w:rsid w:val="00F65D21"/>
    <w:rsid w:val="00F65D6C"/>
    <w:rsid w:val="00F74C3C"/>
    <w:rsid w:val="00F84D0E"/>
    <w:rsid w:val="00F90CFB"/>
    <w:rsid w:val="00F92437"/>
    <w:rsid w:val="00FB6EED"/>
    <w:rsid w:val="00FB77DE"/>
    <w:rsid w:val="00FC18B9"/>
    <w:rsid w:val="00FC32CF"/>
    <w:rsid w:val="00FC3737"/>
    <w:rsid w:val="00FC54E9"/>
    <w:rsid w:val="00FF1F6B"/>
    <w:rsid w:val="00FF2BD2"/>
    <w:rsid w:val="00FF3B60"/>
    <w:rsid w:val="00FF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5BCB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0D"/>
    <w:pPr>
      <w:spacing w:after="120" w:line="480" w:lineRule="auto"/>
      <w:jc w:val="both"/>
    </w:pPr>
    <w:rPr>
      <w:rFonts w:ascii="Times New Roman" w:eastAsia="Calibri" w:hAnsi="Times New Roman" w:cs="Times New Roman"/>
      <w:sz w:val="20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E8F"/>
    <w:pPr>
      <w:keepNext/>
      <w:keepLines/>
      <w:outlineLvl w:val="0"/>
    </w:pPr>
    <w:rPr>
      <w:rFonts w:eastAsia="MS Gothic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04FD"/>
    <w:pPr>
      <w:keepNext/>
      <w:keepLines/>
      <w:outlineLvl w:val="1"/>
    </w:pPr>
    <w:rPr>
      <w:rFonts w:eastAsia="MS Gothic"/>
      <w:b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rsid w:val="003112EB"/>
    <w:pPr>
      <w:keepNext/>
      <w:keepLines/>
      <w:outlineLvl w:val="2"/>
    </w:pPr>
    <w:rPr>
      <w:rFonts w:eastAsia="MS Gothic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"/>
    <w:rsid w:val="00FC18B9"/>
    <w:pPr>
      <w:keepNext/>
      <w:keepLines/>
      <w:spacing w:after="0" w:line="240" w:lineRule="auto"/>
      <w:outlineLvl w:val="3"/>
    </w:pPr>
    <w:rPr>
      <w:rFonts w:eastAsia="MS Gothic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C18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E8F"/>
    <w:rPr>
      <w:rFonts w:ascii="Times New Roman" w:eastAsia="MS Gothic" w:hAnsi="Times New Roman" w:cs="Times New Roman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04FD"/>
    <w:rPr>
      <w:rFonts w:ascii="Times New Roman" w:eastAsia="MS Gothic" w:hAnsi="Times New Roman" w:cs="Times New Roman"/>
      <w:b/>
      <w:bCs/>
      <w:i/>
      <w:color w:val="000000"/>
      <w:sz w:val="20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112EB"/>
    <w:rPr>
      <w:rFonts w:ascii="Times New Roman" w:eastAsia="MS Gothic" w:hAnsi="Times New Roman" w:cs="Times New Roman"/>
      <w:b/>
      <w:bCs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FC18B9"/>
    <w:rPr>
      <w:rFonts w:ascii="Times New Roman" w:eastAsia="MS Gothic" w:hAnsi="Times New Roman" w:cs="Times New Roman"/>
      <w:b/>
      <w:bCs/>
      <w:i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rsid w:val="00254E8F"/>
    <w:pPr>
      <w:pBdr>
        <w:bottom w:val="single" w:sz="8" w:space="4" w:color="4F81BD"/>
      </w:pBdr>
      <w:contextualSpacing/>
    </w:pPr>
    <w:rPr>
      <w:rFonts w:ascii="Calibri" w:eastAsia="MS Gothic" w:hAnsi="Calibri"/>
      <w:color w:val="17365D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4E8F"/>
    <w:rPr>
      <w:rFonts w:ascii="Calibri" w:eastAsia="MS Gothic" w:hAnsi="Calibri" w:cs="Times New Roman"/>
      <w:color w:val="17365D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254E8F"/>
    <w:rPr>
      <w:rFonts w:ascii="Calibri" w:eastAsia="Calibri" w:hAnsi="Calibr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54E8F"/>
    <w:rPr>
      <w:rFonts w:ascii="Calibri" w:eastAsia="Calibri" w:hAnsi="Calibri" w:cs="Times New Roman"/>
      <w:color w:val="365F91"/>
      <w:sz w:val="20"/>
      <w:szCs w:val="20"/>
      <w:lang w:val="en-AU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Header">
    <w:name w:val="header"/>
    <w:basedOn w:val="Normal"/>
    <w:link w:val="HeaderChar"/>
    <w:uiPriority w:val="99"/>
    <w:unhideWhenUsed/>
    <w:rsid w:val="00D41E7E"/>
    <w:pPr>
      <w:tabs>
        <w:tab w:val="center" w:pos="4513"/>
        <w:tab w:val="right" w:pos="9026"/>
      </w:tabs>
      <w:spacing w:after="0" w:line="240" w:lineRule="auto"/>
    </w:pPr>
    <w:rPr>
      <w:sz w:val="16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1E7E"/>
    <w:rPr>
      <w:rFonts w:ascii="Times New Roman" w:eastAsia="Calibri" w:hAnsi="Times New Roman" w:cs="Times New Roman"/>
      <w:sz w:val="16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41E7E"/>
    <w:pPr>
      <w:tabs>
        <w:tab w:val="center" w:pos="4513"/>
        <w:tab w:val="right" w:pos="9026"/>
      </w:tabs>
      <w:spacing w:after="0" w:line="240" w:lineRule="auto"/>
    </w:pPr>
    <w:rPr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1E7E"/>
    <w:rPr>
      <w:rFonts w:ascii="Times New Roman" w:eastAsia="Calibri" w:hAnsi="Times New Roman" w:cs="Times New Roman"/>
      <w:sz w:val="16"/>
      <w:szCs w:val="20"/>
      <w:lang w:val="en-AU"/>
    </w:rPr>
  </w:style>
  <w:style w:type="paragraph" w:styleId="Subtitle">
    <w:name w:val="Subtitle"/>
    <w:basedOn w:val="Normal"/>
    <w:next w:val="Normal"/>
    <w:link w:val="SubtitleChar"/>
    <w:uiPriority w:val="11"/>
    <w:rsid w:val="00254E8F"/>
    <w:pPr>
      <w:numPr>
        <w:ilvl w:val="1"/>
      </w:numPr>
    </w:pPr>
    <w:rPr>
      <w:rFonts w:ascii="Cambria" w:eastAsia="MS Gothic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E8F"/>
    <w:rPr>
      <w:rFonts w:ascii="Cambria" w:eastAsia="MS Gothic" w:hAnsi="Cambria" w:cs="Times New Roman"/>
      <w:i/>
      <w:iCs/>
      <w:color w:val="4F81BD"/>
      <w:spacing w:val="15"/>
    </w:rPr>
  </w:style>
  <w:style w:type="character" w:styleId="Hyperlink">
    <w:name w:val="Hyperlink"/>
    <w:uiPriority w:val="99"/>
    <w:unhideWhenUsed/>
    <w:rsid w:val="00254E8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54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E8F"/>
    <w:pPr>
      <w:spacing w:after="0" w:line="240" w:lineRule="auto"/>
    </w:pPr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E8F"/>
    <w:rPr>
      <w:rFonts w:ascii="Times New Roman" w:eastAsia="Calibri" w:hAnsi="Times New Roman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8F"/>
    <w:rPr>
      <w:rFonts w:ascii="Cambria" w:hAnsi="Cambria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8F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E8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E8F"/>
    <w:rPr>
      <w:rFonts w:ascii="Tahoma" w:eastAsia="Calibri" w:hAnsi="Tahoma" w:cs="Times New Roman"/>
      <w:sz w:val="16"/>
      <w:szCs w:val="16"/>
    </w:rPr>
  </w:style>
  <w:style w:type="paragraph" w:styleId="BlockText">
    <w:name w:val="Block Text"/>
    <w:basedOn w:val="Normal"/>
    <w:uiPriority w:val="99"/>
    <w:unhideWhenUsed/>
    <w:rsid w:val="00254E8F"/>
    <w:pPr>
      <w:spacing w:before="120"/>
      <w:ind w:left="1151" w:right="1151"/>
    </w:pPr>
    <w:rPr>
      <w:rFonts w:eastAsia="MS Mincho"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4E8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4E8F"/>
    <w:rPr>
      <w:rFonts w:ascii="Tahoma" w:eastAsia="Calibri" w:hAnsi="Tahoma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rsid w:val="003E6F98"/>
    <w:pPr>
      <w:spacing w:after="0" w:line="240" w:lineRule="auto"/>
    </w:pPr>
    <w:rPr>
      <w:b/>
      <w:bCs/>
      <w:color w:val="000000"/>
      <w:sz w:val="22"/>
      <w:szCs w:val="18"/>
    </w:rPr>
  </w:style>
  <w:style w:type="paragraph" w:styleId="NoSpacing">
    <w:name w:val="No Spacing"/>
    <w:uiPriority w:val="1"/>
    <w:rsid w:val="00254E8F"/>
    <w:pPr>
      <w:jc w:val="both"/>
    </w:pPr>
    <w:rPr>
      <w:rFonts w:ascii="Arial" w:eastAsia="Calibri" w:hAnsi="Arial" w:cs="Times New Roman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254E8F"/>
  </w:style>
  <w:style w:type="character" w:styleId="FollowedHyperlink">
    <w:name w:val="FollowedHyperlink"/>
    <w:uiPriority w:val="99"/>
    <w:semiHidden/>
    <w:unhideWhenUsed/>
    <w:rsid w:val="00254E8F"/>
    <w:rPr>
      <w:color w:val="800080"/>
      <w:u w:val="single"/>
    </w:rPr>
  </w:style>
  <w:style w:type="paragraph" w:styleId="Revision">
    <w:name w:val="Revision"/>
    <w:hidden/>
    <w:uiPriority w:val="71"/>
    <w:rsid w:val="00254E8F"/>
    <w:rPr>
      <w:rFonts w:ascii="Times New Roman" w:eastAsia="Calibri" w:hAnsi="Times New Roman" w:cs="Times New Roman"/>
      <w:szCs w:val="22"/>
      <w:lang w:val="en-AU"/>
    </w:rPr>
  </w:style>
  <w:style w:type="character" w:customStyle="1" w:styleId="nameacronym">
    <w:name w:val="name_acronym"/>
    <w:basedOn w:val="DefaultParagraphFont"/>
    <w:rsid w:val="00F62DB5"/>
  </w:style>
  <w:style w:type="character" w:customStyle="1" w:styleId="namegeneral">
    <w:name w:val="name_general"/>
    <w:basedOn w:val="DefaultParagraphFont"/>
    <w:rsid w:val="00BF615E"/>
  </w:style>
  <w:style w:type="paragraph" w:customStyle="1" w:styleId="EndNoteBibliographyTitle">
    <w:name w:val="EndNote Bibliography Title"/>
    <w:basedOn w:val="Normal"/>
    <w:link w:val="EndNoteBibliographyTitleChar"/>
    <w:rsid w:val="00CF3E6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E63"/>
    <w:rPr>
      <w:rFonts w:ascii="Times New Roman" w:eastAsia="Calibri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F3E6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E63"/>
    <w:rPr>
      <w:rFonts w:ascii="Times New Roman" w:eastAsia="Calibri" w:hAnsi="Times New Roman" w:cs="Times New Roman"/>
      <w:noProof/>
      <w:sz w:val="20"/>
      <w:szCs w:val="22"/>
    </w:rPr>
  </w:style>
  <w:style w:type="paragraph" w:styleId="NormalWeb">
    <w:name w:val="Normal (Web)"/>
    <w:basedOn w:val="Normal"/>
    <w:uiPriority w:val="99"/>
    <w:unhideWhenUsed/>
    <w:rsid w:val="00287AE4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0FB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48A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B29D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rsid w:val="00195E7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580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42BD8"/>
    <w:rPr>
      <w:color w:val="808080"/>
      <w:shd w:val="clear" w:color="auto" w:fill="E6E6E6"/>
    </w:rPr>
  </w:style>
  <w:style w:type="character" w:customStyle="1" w:styleId="Heading5Char">
    <w:name w:val="Heading 5 Char"/>
    <w:basedOn w:val="DefaultParagraphFont"/>
    <w:link w:val="Heading5"/>
    <w:uiPriority w:val="9"/>
    <w:rsid w:val="00FC18B9"/>
    <w:rPr>
      <w:rFonts w:asciiTheme="majorHAnsi" w:eastAsiaTheme="majorEastAsia" w:hAnsiTheme="majorHAnsi" w:cstheme="majorBidi"/>
      <w:color w:val="365F91" w:themeColor="accent1" w:themeShade="BF"/>
      <w:sz w:val="20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0D"/>
    <w:pPr>
      <w:spacing w:after="120" w:line="480" w:lineRule="auto"/>
      <w:jc w:val="both"/>
    </w:pPr>
    <w:rPr>
      <w:rFonts w:ascii="Times New Roman" w:eastAsia="Calibri" w:hAnsi="Times New Roman" w:cs="Times New Roman"/>
      <w:sz w:val="20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E8F"/>
    <w:pPr>
      <w:keepNext/>
      <w:keepLines/>
      <w:outlineLvl w:val="0"/>
    </w:pPr>
    <w:rPr>
      <w:rFonts w:eastAsia="MS Gothic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04FD"/>
    <w:pPr>
      <w:keepNext/>
      <w:keepLines/>
      <w:outlineLvl w:val="1"/>
    </w:pPr>
    <w:rPr>
      <w:rFonts w:eastAsia="MS Gothic"/>
      <w:b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rsid w:val="003112EB"/>
    <w:pPr>
      <w:keepNext/>
      <w:keepLines/>
      <w:outlineLvl w:val="2"/>
    </w:pPr>
    <w:rPr>
      <w:rFonts w:eastAsia="MS Gothic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"/>
    <w:rsid w:val="00FC18B9"/>
    <w:pPr>
      <w:keepNext/>
      <w:keepLines/>
      <w:spacing w:after="0" w:line="240" w:lineRule="auto"/>
      <w:outlineLvl w:val="3"/>
    </w:pPr>
    <w:rPr>
      <w:rFonts w:eastAsia="MS Gothic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C18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E8F"/>
    <w:rPr>
      <w:rFonts w:ascii="Times New Roman" w:eastAsia="MS Gothic" w:hAnsi="Times New Roman" w:cs="Times New Roman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04FD"/>
    <w:rPr>
      <w:rFonts w:ascii="Times New Roman" w:eastAsia="MS Gothic" w:hAnsi="Times New Roman" w:cs="Times New Roman"/>
      <w:b/>
      <w:bCs/>
      <w:i/>
      <w:color w:val="000000"/>
      <w:sz w:val="20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112EB"/>
    <w:rPr>
      <w:rFonts w:ascii="Times New Roman" w:eastAsia="MS Gothic" w:hAnsi="Times New Roman" w:cs="Times New Roman"/>
      <w:b/>
      <w:bCs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FC18B9"/>
    <w:rPr>
      <w:rFonts w:ascii="Times New Roman" w:eastAsia="MS Gothic" w:hAnsi="Times New Roman" w:cs="Times New Roman"/>
      <w:b/>
      <w:bCs/>
      <w:i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rsid w:val="00254E8F"/>
    <w:pPr>
      <w:pBdr>
        <w:bottom w:val="single" w:sz="8" w:space="4" w:color="4F81BD"/>
      </w:pBdr>
      <w:contextualSpacing/>
    </w:pPr>
    <w:rPr>
      <w:rFonts w:ascii="Calibri" w:eastAsia="MS Gothic" w:hAnsi="Calibri"/>
      <w:color w:val="17365D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4E8F"/>
    <w:rPr>
      <w:rFonts w:ascii="Calibri" w:eastAsia="MS Gothic" w:hAnsi="Calibri" w:cs="Times New Roman"/>
      <w:color w:val="17365D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254E8F"/>
    <w:rPr>
      <w:rFonts w:ascii="Calibri" w:eastAsia="Calibri" w:hAnsi="Calibr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54E8F"/>
    <w:rPr>
      <w:rFonts w:ascii="Calibri" w:eastAsia="Calibri" w:hAnsi="Calibri" w:cs="Times New Roman"/>
      <w:color w:val="365F91"/>
      <w:sz w:val="20"/>
      <w:szCs w:val="20"/>
      <w:lang w:val="en-AU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Header">
    <w:name w:val="header"/>
    <w:basedOn w:val="Normal"/>
    <w:link w:val="HeaderChar"/>
    <w:uiPriority w:val="99"/>
    <w:unhideWhenUsed/>
    <w:rsid w:val="00D41E7E"/>
    <w:pPr>
      <w:tabs>
        <w:tab w:val="center" w:pos="4513"/>
        <w:tab w:val="right" w:pos="9026"/>
      </w:tabs>
      <w:spacing w:after="0" w:line="240" w:lineRule="auto"/>
    </w:pPr>
    <w:rPr>
      <w:sz w:val="16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1E7E"/>
    <w:rPr>
      <w:rFonts w:ascii="Times New Roman" w:eastAsia="Calibri" w:hAnsi="Times New Roman" w:cs="Times New Roman"/>
      <w:sz w:val="16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41E7E"/>
    <w:pPr>
      <w:tabs>
        <w:tab w:val="center" w:pos="4513"/>
        <w:tab w:val="right" w:pos="9026"/>
      </w:tabs>
      <w:spacing w:after="0" w:line="240" w:lineRule="auto"/>
    </w:pPr>
    <w:rPr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1E7E"/>
    <w:rPr>
      <w:rFonts w:ascii="Times New Roman" w:eastAsia="Calibri" w:hAnsi="Times New Roman" w:cs="Times New Roman"/>
      <w:sz w:val="16"/>
      <w:szCs w:val="20"/>
      <w:lang w:val="en-AU"/>
    </w:rPr>
  </w:style>
  <w:style w:type="paragraph" w:styleId="Subtitle">
    <w:name w:val="Subtitle"/>
    <w:basedOn w:val="Normal"/>
    <w:next w:val="Normal"/>
    <w:link w:val="SubtitleChar"/>
    <w:uiPriority w:val="11"/>
    <w:rsid w:val="00254E8F"/>
    <w:pPr>
      <w:numPr>
        <w:ilvl w:val="1"/>
      </w:numPr>
    </w:pPr>
    <w:rPr>
      <w:rFonts w:ascii="Cambria" w:eastAsia="MS Gothic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E8F"/>
    <w:rPr>
      <w:rFonts w:ascii="Cambria" w:eastAsia="MS Gothic" w:hAnsi="Cambria" w:cs="Times New Roman"/>
      <w:i/>
      <w:iCs/>
      <w:color w:val="4F81BD"/>
      <w:spacing w:val="15"/>
    </w:rPr>
  </w:style>
  <w:style w:type="character" w:styleId="Hyperlink">
    <w:name w:val="Hyperlink"/>
    <w:uiPriority w:val="99"/>
    <w:unhideWhenUsed/>
    <w:rsid w:val="00254E8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54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E8F"/>
    <w:pPr>
      <w:spacing w:after="0" w:line="240" w:lineRule="auto"/>
    </w:pPr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E8F"/>
    <w:rPr>
      <w:rFonts w:ascii="Times New Roman" w:eastAsia="Calibri" w:hAnsi="Times New Roman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8F"/>
    <w:rPr>
      <w:rFonts w:ascii="Cambria" w:hAnsi="Cambria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8F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E8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E8F"/>
    <w:rPr>
      <w:rFonts w:ascii="Tahoma" w:eastAsia="Calibri" w:hAnsi="Tahoma" w:cs="Times New Roman"/>
      <w:sz w:val="16"/>
      <w:szCs w:val="16"/>
    </w:rPr>
  </w:style>
  <w:style w:type="paragraph" w:styleId="BlockText">
    <w:name w:val="Block Text"/>
    <w:basedOn w:val="Normal"/>
    <w:uiPriority w:val="99"/>
    <w:unhideWhenUsed/>
    <w:rsid w:val="00254E8F"/>
    <w:pPr>
      <w:spacing w:before="120"/>
      <w:ind w:left="1151" w:right="1151"/>
    </w:pPr>
    <w:rPr>
      <w:rFonts w:eastAsia="MS Mincho"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4E8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4E8F"/>
    <w:rPr>
      <w:rFonts w:ascii="Tahoma" w:eastAsia="Calibri" w:hAnsi="Tahoma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rsid w:val="003E6F98"/>
    <w:pPr>
      <w:spacing w:after="0" w:line="240" w:lineRule="auto"/>
    </w:pPr>
    <w:rPr>
      <w:b/>
      <w:bCs/>
      <w:color w:val="000000"/>
      <w:sz w:val="22"/>
      <w:szCs w:val="18"/>
    </w:rPr>
  </w:style>
  <w:style w:type="paragraph" w:styleId="NoSpacing">
    <w:name w:val="No Spacing"/>
    <w:uiPriority w:val="1"/>
    <w:rsid w:val="00254E8F"/>
    <w:pPr>
      <w:jc w:val="both"/>
    </w:pPr>
    <w:rPr>
      <w:rFonts w:ascii="Arial" w:eastAsia="Calibri" w:hAnsi="Arial" w:cs="Times New Roman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254E8F"/>
  </w:style>
  <w:style w:type="character" w:styleId="FollowedHyperlink">
    <w:name w:val="FollowedHyperlink"/>
    <w:uiPriority w:val="99"/>
    <w:semiHidden/>
    <w:unhideWhenUsed/>
    <w:rsid w:val="00254E8F"/>
    <w:rPr>
      <w:color w:val="800080"/>
      <w:u w:val="single"/>
    </w:rPr>
  </w:style>
  <w:style w:type="paragraph" w:styleId="Revision">
    <w:name w:val="Revision"/>
    <w:hidden/>
    <w:uiPriority w:val="71"/>
    <w:rsid w:val="00254E8F"/>
    <w:rPr>
      <w:rFonts w:ascii="Times New Roman" w:eastAsia="Calibri" w:hAnsi="Times New Roman" w:cs="Times New Roman"/>
      <w:szCs w:val="22"/>
      <w:lang w:val="en-AU"/>
    </w:rPr>
  </w:style>
  <w:style w:type="character" w:customStyle="1" w:styleId="nameacronym">
    <w:name w:val="name_acronym"/>
    <w:basedOn w:val="DefaultParagraphFont"/>
    <w:rsid w:val="00F62DB5"/>
  </w:style>
  <w:style w:type="character" w:customStyle="1" w:styleId="namegeneral">
    <w:name w:val="name_general"/>
    <w:basedOn w:val="DefaultParagraphFont"/>
    <w:rsid w:val="00BF615E"/>
  </w:style>
  <w:style w:type="paragraph" w:customStyle="1" w:styleId="EndNoteBibliographyTitle">
    <w:name w:val="EndNote Bibliography Title"/>
    <w:basedOn w:val="Normal"/>
    <w:link w:val="EndNoteBibliographyTitleChar"/>
    <w:rsid w:val="00CF3E6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E63"/>
    <w:rPr>
      <w:rFonts w:ascii="Times New Roman" w:eastAsia="Calibri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F3E6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E63"/>
    <w:rPr>
      <w:rFonts w:ascii="Times New Roman" w:eastAsia="Calibri" w:hAnsi="Times New Roman" w:cs="Times New Roman"/>
      <w:noProof/>
      <w:sz w:val="20"/>
      <w:szCs w:val="22"/>
    </w:rPr>
  </w:style>
  <w:style w:type="paragraph" w:styleId="NormalWeb">
    <w:name w:val="Normal (Web)"/>
    <w:basedOn w:val="Normal"/>
    <w:uiPriority w:val="99"/>
    <w:unhideWhenUsed/>
    <w:rsid w:val="00287AE4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0FB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48A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B29D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rsid w:val="00195E7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580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42BD8"/>
    <w:rPr>
      <w:color w:val="808080"/>
      <w:shd w:val="clear" w:color="auto" w:fill="E6E6E6"/>
    </w:rPr>
  </w:style>
  <w:style w:type="character" w:customStyle="1" w:styleId="Heading5Char">
    <w:name w:val="Heading 5 Char"/>
    <w:basedOn w:val="DefaultParagraphFont"/>
    <w:link w:val="Heading5"/>
    <w:uiPriority w:val="9"/>
    <w:rsid w:val="00FC18B9"/>
    <w:rPr>
      <w:rFonts w:asciiTheme="majorHAnsi" w:eastAsiaTheme="majorEastAsia" w:hAnsiTheme="majorHAnsi" w:cstheme="majorBidi"/>
      <w:color w:val="365F91" w:themeColor="accent1" w:themeShade="BF"/>
      <w:sz w:val="20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2108">
          <w:marLeft w:val="0"/>
          <w:marRight w:val="0"/>
          <w:marTop w:val="0"/>
          <w:marBottom w:val="0"/>
          <w:divBdr>
            <w:top w:val="dotted" w:sz="6" w:space="0" w:color="ACACAC"/>
            <w:left w:val="dotted" w:sz="6" w:space="0" w:color="ACACAC"/>
            <w:bottom w:val="dotted" w:sz="6" w:space="0" w:color="ACACAC"/>
            <w:right w:val="dotted" w:sz="6" w:space="0" w:color="ACACAC"/>
          </w:divBdr>
          <w:divsChild>
            <w:div w:id="131579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0263">
                  <w:marLeft w:val="72"/>
                  <w:marRight w:val="72"/>
                  <w:marTop w:val="0"/>
                  <w:marBottom w:val="0"/>
                  <w:divBdr>
                    <w:top w:val="single" w:sz="6" w:space="1" w:color="444444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72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5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73124-3608-409B-99CE-B43FA84E6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4</Words>
  <Characters>2150</Characters>
  <Application>Microsoft Office Word</Application>
  <DocSecurity>0</DocSecurity>
  <Lines>4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Anonymous</dc:creator>
  <cp:keywords/>
  <dc:description/>
  <cp:lastModifiedBy>SSIXTO</cp:lastModifiedBy>
  <cp:revision>5</cp:revision>
  <cp:lastPrinted>2015-06-16T06:06:00Z</cp:lastPrinted>
  <dcterms:created xsi:type="dcterms:W3CDTF">2018-04-12T23:30:00Z</dcterms:created>
  <dcterms:modified xsi:type="dcterms:W3CDTF">2018-04-27T07:43:00Z</dcterms:modified>
</cp:coreProperties>
</file>